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BB8" w:rsidRDefault="003B69E5" w:rsidP="00720C5D">
      <w:pPr>
        <w:autoSpaceDE w:val="0"/>
        <w:autoSpaceDN w:val="0"/>
        <w:adjustRightInd w:val="0"/>
        <w:spacing w:after="0" w:line="360" w:lineRule="auto"/>
        <w:jc w:val="both"/>
        <w:rPr>
          <w:rFonts w:eastAsia="MinionPro-Regular" w:cs="Times New Roman"/>
          <w:sz w:val="24"/>
          <w:szCs w:val="24"/>
          <w:lang w:val="en-US"/>
        </w:rPr>
      </w:pPr>
      <w:r>
        <w:rPr>
          <w:rFonts w:eastAsia="MinionPro-Regular" w:cs="Times New Roman"/>
          <w:b/>
          <w:sz w:val="24"/>
          <w:szCs w:val="24"/>
          <w:lang w:val="en-US"/>
        </w:rPr>
        <w:t xml:space="preserve">Additional file 1. </w:t>
      </w:r>
      <w:r w:rsidR="00F61D50" w:rsidRPr="00F61D50">
        <w:rPr>
          <w:rFonts w:eastAsia="MinionPro-Regular" w:cs="Times New Roman"/>
          <w:b/>
          <w:sz w:val="24"/>
          <w:szCs w:val="24"/>
          <w:lang w:val="en-US"/>
        </w:rPr>
        <w:t>Table</w:t>
      </w:r>
      <w:r w:rsidR="00F61D50">
        <w:rPr>
          <w:rFonts w:eastAsia="MinionPro-Regular" w:cs="Times New Roman"/>
          <w:b/>
          <w:sz w:val="24"/>
          <w:szCs w:val="24"/>
          <w:lang w:val="en-US"/>
        </w:rPr>
        <w:t xml:space="preserve"> </w:t>
      </w:r>
      <w:r w:rsidR="00F61D50" w:rsidRPr="00F61D50">
        <w:rPr>
          <w:rFonts w:eastAsia="MinionPro-Regular" w:cs="Times New Roman"/>
          <w:b/>
          <w:sz w:val="24"/>
          <w:szCs w:val="24"/>
          <w:lang w:val="en-US"/>
        </w:rPr>
        <w:t>1S.</w:t>
      </w:r>
      <w:r w:rsidR="00F61D50">
        <w:rPr>
          <w:rFonts w:eastAsia="MinionPro-Regular" w:cs="Times New Roman"/>
          <w:sz w:val="24"/>
          <w:szCs w:val="24"/>
          <w:lang w:val="en-US"/>
        </w:rPr>
        <w:t xml:space="preserve"> </w:t>
      </w:r>
      <w:r w:rsidR="00345C22" w:rsidRPr="00720C5D">
        <w:rPr>
          <w:rFonts w:eastAsia="MinionPro-Regular" w:cs="Times New Roman"/>
          <w:sz w:val="24"/>
          <w:szCs w:val="24"/>
          <w:lang w:val="en-US"/>
        </w:rPr>
        <w:t>Environmental conditions used for chicken broilers Ross 308</w:t>
      </w:r>
    </w:p>
    <w:tbl>
      <w:tblPr>
        <w:tblStyle w:val="Tabela-Siatka"/>
        <w:tblW w:w="5000" w:type="pct"/>
        <w:tblLook w:val="04A0"/>
      </w:tblPr>
      <w:tblGrid>
        <w:gridCol w:w="1857"/>
        <w:gridCol w:w="1857"/>
        <w:gridCol w:w="1858"/>
        <w:gridCol w:w="1858"/>
        <w:gridCol w:w="1858"/>
      </w:tblGrid>
      <w:tr w:rsidR="00345C22" w:rsidRPr="00720C5D" w:rsidTr="0004666D">
        <w:trPr>
          <w:trHeight w:val="828"/>
        </w:trPr>
        <w:tc>
          <w:tcPr>
            <w:tcW w:w="1000" w:type="pct"/>
            <w:vAlign w:val="center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Age (days)</w:t>
            </w:r>
          </w:p>
        </w:tc>
        <w:tc>
          <w:tcPr>
            <w:tcW w:w="1000" w:type="pct"/>
            <w:vAlign w:val="center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Temperature (ºC)</w:t>
            </w:r>
          </w:p>
        </w:tc>
        <w:tc>
          <w:tcPr>
            <w:tcW w:w="1000" w:type="pct"/>
            <w:vAlign w:val="center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Relative humidity (%)</w:t>
            </w:r>
          </w:p>
        </w:tc>
        <w:tc>
          <w:tcPr>
            <w:tcW w:w="1000" w:type="pct"/>
            <w:vAlign w:val="center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Lighting program in a 24 hour period</w:t>
            </w:r>
          </w:p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(light/dark)*</w:t>
            </w: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Light intensity</w:t>
            </w:r>
          </w:p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(lux)</w:t>
            </w:r>
          </w:p>
        </w:tc>
      </w:tr>
      <w:tr w:rsidR="00345C22" w:rsidRPr="00720C5D" w:rsidTr="0004666D"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000" w:type="pct"/>
            <w:vMerge w:val="restart"/>
            <w:vAlign w:val="center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60-65</w:t>
            </w: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4/0</w:t>
            </w:r>
          </w:p>
        </w:tc>
        <w:tc>
          <w:tcPr>
            <w:tcW w:w="1000" w:type="pct"/>
            <w:vMerge w:val="restart"/>
            <w:vAlign w:val="center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40</w:t>
            </w:r>
          </w:p>
        </w:tc>
      </w:tr>
      <w:tr w:rsidR="00345C22" w:rsidRPr="00720C5D" w:rsidTr="0004666D"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3/1</w:t>
            </w: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</w:tr>
      <w:tr w:rsidR="00345C22" w:rsidRPr="00720C5D" w:rsidTr="0004666D"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2/2</w:t>
            </w: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</w:tr>
      <w:tr w:rsidR="00345C22" w:rsidRPr="00720C5D" w:rsidTr="0004666D"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 w:val="restart"/>
            <w:vAlign w:val="center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18/6</w:t>
            </w:r>
          </w:p>
        </w:tc>
        <w:tc>
          <w:tcPr>
            <w:tcW w:w="1000" w:type="pct"/>
            <w:vMerge w:val="restart"/>
            <w:vAlign w:val="center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0</w:t>
            </w:r>
          </w:p>
        </w:tc>
      </w:tr>
      <w:tr w:rsidR="00345C22" w:rsidRPr="00720C5D" w:rsidTr="0004666D"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</w:tr>
      <w:tr w:rsidR="00345C22" w:rsidRPr="00720C5D" w:rsidTr="0004666D"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</w:tr>
      <w:tr w:rsidR="00345C22" w:rsidRPr="00720C5D" w:rsidTr="0004666D"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</w:tr>
      <w:tr w:rsidR="00345C22" w:rsidRPr="00720C5D" w:rsidTr="0004666D"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</w:tr>
      <w:tr w:rsidR="00345C22" w:rsidRPr="00720C5D" w:rsidTr="0004666D"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</w:tr>
      <w:tr w:rsidR="00345C22" w:rsidRPr="00720C5D" w:rsidTr="0004666D"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</w:tr>
      <w:tr w:rsidR="00345C22" w:rsidRPr="00720C5D" w:rsidTr="0004666D"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000" w:type="pct"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jc w:val="center"/>
              <w:rPr>
                <w:rFonts w:eastAsia="MinionPro-Regular" w:cs="Times New Roman"/>
                <w:sz w:val="24"/>
                <w:szCs w:val="24"/>
                <w:lang w:val="en-US"/>
              </w:rPr>
            </w:pPr>
            <w:r w:rsidRPr="00720C5D">
              <w:rPr>
                <w:rFonts w:eastAsia="MinionPro-Regular" w:cs="Times New Roman"/>
                <w:sz w:val="24"/>
                <w:szCs w:val="24"/>
                <w:lang w:val="en-US"/>
              </w:rPr>
              <w:t>20-19</w:t>
            </w: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vMerge/>
          </w:tcPr>
          <w:p w:rsidR="00345C22" w:rsidRPr="00720C5D" w:rsidRDefault="00345C22" w:rsidP="00720C5D">
            <w:pPr>
              <w:autoSpaceDE w:val="0"/>
              <w:autoSpaceDN w:val="0"/>
              <w:adjustRightInd w:val="0"/>
              <w:rPr>
                <w:rFonts w:eastAsia="MinionPro-Regular" w:cs="Times New Roman"/>
                <w:sz w:val="24"/>
                <w:szCs w:val="24"/>
                <w:lang w:val="en-US"/>
              </w:rPr>
            </w:pPr>
          </w:p>
        </w:tc>
      </w:tr>
    </w:tbl>
    <w:p w:rsidR="006A6F20" w:rsidRPr="00F61D50" w:rsidRDefault="00345C22" w:rsidP="00F61D50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  <w:r w:rsidRPr="00720C5D">
        <w:rPr>
          <w:rFonts w:eastAsia="MinionPro-Regular" w:cs="Times New Roman"/>
          <w:sz w:val="24"/>
          <w:szCs w:val="24"/>
          <w:lang w:val="en-US"/>
        </w:rPr>
        <w:t>*</w:t>
      </w:r>
      <w:r w:rsidRPr="00720C5D">
        <w:rPr>
          <w:rFonts w:cs="Times New Roman"/>
          <w:sz w:val="24"/>
          <w:szCs w:val="24"/>
          <w:lang w:val="en-US"/>
        </w:rPr>
        <w:t>Changes in the length of the lighting program were introduced for 2-3 days.</w:t>
      </w:r>
    </w:p>
    <w:sectPr w:rsidR="006A6F20" w:rsidRPr="00F61D50" w:rsidSect="001E2E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CE7314A" w15:done="0"/>
  <w15:commentEx w15:paraId="2C5AD148" w15:done="0"/>
  <w15:commentEx w15:paraId="331B7220" w15:done="0"/>
  <w15:commentEx w15:paraId="3EF60D97" w15:done="0"/>
  <w15:commentEx w15:paraId="00743D2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CE7314A" w16cid:durableId="1F584F3A"/>
  <w16cid:commentId w16cid:paraId="2C5AD148" w16cid:durableId="1F58545B"/>
  <w16cid:commentId w16cid:paraId="331B7220" w16cid:durableId="1F5855F3"/>
  <w16cid:commentId w16cid:paraId="3EF60D97" w16cid:durableId="1F5856CA"/>
  <w16cid:commentId w16cid:paraId="00743D24" w16cid:durableId="1F585AFC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786DD2"/>
    <w:multiLevelType w:val="hybridMultilevel"/>
    <w:tmpl w:val="63C4DD6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adeusz">
    <w15:presenceInfo w15:providerId="None" w15:userId="Tadeusz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EA6E02"/>
    <w:rsid w:val="00002857"/>
    <w:rsid w:val="00015815"/>
    <w:rsid w:val="000260C8"/>
    <w:rsid w:val="000653A8"/>
    <w:rsid w:val="000717BF"/>
    <w:rsid w:val="0007387B"/>
    <w:rsid w:val="000820FA"/>
    <w:rsid w:val="00095017"/>
    <w:rsid w:val="000A1374"/>
    <w:rsid w:val="000B5755"/>
    <w:rsid w:val="000C0DFE"/>
    <w:rsid w:val="000C7693"/>
    <w:rsid w:val="000C7C4A"/>
    <w:rsid w:val="000F782F"/>
    <w:rsid w:val="001117AE"/>
    <w:rsid w:val="00117179"/>
    <w:rsid w:val="00134A9C"/>
    <w:rsid w:val="00151196"/>
    <w:rsid w:val="0015455E"/>
    <w:rsid w:val="00172E9A"/>
    <w:rsid w:val="001755C1"/>
    <w:rsid w:val="001822DD"/>
    <w:rsid w:val="00184AA6"/>
    <w:rsid w:val="001934C7"/>
    <w:rsid w:val="00195BC9"/>
    <w:rsid w:val="001E2EBA"/>
    <w:rsid w:val="001F36B2"/>
    <w:rsid w:val="00233646"/>
    <w:rsid w:val="002A2059"/>
    <w:rsid w:val="002B395F"/>
    <w:rsid w:val="002F2269"/>
    <w:rsid w:val="002F2C35"/>
    <w:rsid w:val="00306E52"/>
    <w:rsid w:val="003121C0"/>
    <w:rsid w:val="00345C22"/>
    <w:rsid w:val="0037132E"/>
    <w:rsid w:val="0037445A"/>
    <w:rsid w:val="00392801"/>
    <w:rsid w:val="00395AAE"/>
    <w:rsid w:val="003B21E4"/>
    <w:rsid w:val="003B69E5"/>
    <w:rsid w:val="003C6FC5"/>
    <w:rsid w:val="003C7468"/>
    <w:rsid w:val="003D67EA"/>
    <w:rsid w:val="003E585A"/>
    <w:rsid w:val="00412261"/>
    <w:rsid w:val="00441A25"/>
    <w:rsid w:val="0044259C"/>
    <w:rsid w:val="00451CF1"/>
    <w:rsid w:val="0046592E"/>
    <w:rsid w:val="00466EA0"/>
    <w:rsid w:val="0048230E"/>
    <w:rsid w:val="004A013E"/>
    <w:rsid w:val="004B2229"/>
    <w:rsid w:val="004D210D"/>
    <w:rsid w:val="00502291"/>
    <w:rsid w:val="00515FA9"/>
    <w:rsid w:val="005242C8"/>
    <w:rsid w:val="0053604C"/>
    <w:rsid w:val="00547B0D"/>
    <w:rsid w:val="0055352A"/>
    <w:rsid w:val="00577E94"/>
    <w:rsid w:val="005A1C88"/>
    <w:rsid w:val="005A36C5"/>
    <w:rsid w:val="005A543F"/>
    <w:rsid w:val="005E1E3E"/>
    <w:rsid w:val="005E5B99"/>
    <w:rsid w:val="005F08B7"/>
    <w:rsid w:val="005F56D7"/>
    <w:rsid w:val="00603EF1"/>
    <w:rsid w:val="00612961"/>
    <w:rsid w:val="006448FF"/>
    <w:rsid w:val="0066506B"/>
    <w:rsid w:val="00670C69"/>
    <w:rsid w:val="006A3872"/>
    <w:rsid w:val="006A6F20"/>
    <w:rsid w:val="006C058B"/>
    <w:rsid w:val="006C3D44"/>
    <w:rsid w:val="006C3E91"/>
    <w:rsid w:val="006F678F"/>
    <w:rsid w:val="006F7246"/>
    <w:rsid w:val="00720C5D"/>
    <w:rsid w:val="00732695"/>
    <w:rsid w:val="00736C72"/>
    <w:rsid w:val="00751C94"/>
    <w:rsid w:val="00776168"/>
    <w:rsid w:val="0077703C"/>
    <w:rsid w:val="007A3976"/>
    <w:rsid w:val="007A67F2"/>
    <w:rsid w:val="007B3949"/>
    <w:rsid w:val="007D181D"/>
    <w:rsid w:val="007D341D"/>
    <w:rsid w:val="007E027A"/>
    <w:rsid w:val="007E19CF"/>
    <w:rsid w:val="00836DA0"/>
    <w:rsid w:val="008A3A70"/>
    <w:rsid w:val="008A6DA0"/>
    <w:rsid w:val="008C1420"/>
    <w:rsid w:val="00904905"/>
    <w:rsid w:val="00924EAA"/>
    <w:rsid w:val="00925945"/>
    <w:rsid w:val="00970564"/>
    <w:rsid w:val="00970DD6"/>
    <w:rsid w:val="00985D30"/>
    <w:rsid w:val="009D405E"/>
    <w:rsid w:val="00A0048A"/>
    <w:rsid w:val="00A2574F"/>
    <w:rsid w:val="00A36326"/>
    <w:rsid w:val="00A51707"/>
    <w:rsid w:val="00A677E4"/>
    <w:rsid w:val="00AB20E6"/>
    <w:rsid w:val="00AB4591"/>
    <w:rsid w:val="00AC7936"/>
    <w:rsid w:val="00AE0B66"/>
    <w:rsid w:val="00AE6D03"/>
    <w:rsid w:val="00B25EC6"/>
    <w:rsid w:val="00B27720"/>
    <w:rsid w:val="00B7279A"/>
    <w:rsid w:val="00B939DC"/>
    <w:rsid w:val="00B93AD1"/>
    <w:rsid w:val="00B97500"/>
    <w:rsid w:val="00BD1DF3"/>
    <w:rsid w:val="00BE743F"/>
    <w:rsid w:val="00BE7BAC"/>
    <w:rsid w:val="00BF37B1"/>
    <w:rsid w:val="00BF55D1"/>
    <w:rsid w:val="00C13C59"/>
    <w:rsid w:val="00C4035E"/>
    <w:rsid w:val="00C46219"/>
    <w:rsid w:val="00C87310"/>
    <w:rsid w:val="00C97159"/>
    <w:rsid w:val="00CA564D"/>
    <w:rsid w:val="00CB4CA2"/>
    <w:rsid w:val="00CD4085"/>
    <w:rsid w:val="00D15B95"/>
    <w:rsid w:val="00D22BB8"/>
    <w:rsid w:val="00D26B7A"/>
    <w:rsid w:val="00D2753E"/>
    <w:rsid w:val="00D73258"/>
    <w:rsid w:val="00D76468"/>
    <w:rsid w:val="00D8079C"/>
    <w:rsid w:val="00DB5F46"/>
    <w:rsid w:val="00E05931"/>
    <w:rsid w:val="00E215AB"/>
    <w:rsid w:val="00E61E21"/>
    <w:rsid w:val="00E6674B"/>
    <w:rsid w:val="00E75B81"/>
    <w:rsid w:val="00EA2187"/>
    <w:rsid w:val="00EA6E02"/>
    <w:rsid w:val="00EE44A8"/>
    <w:rsid w:val="00EF09F6"/>
    <w:rsid w:val="00EF44D5"/>
    <w:rsid w:val="00F3642B"/>
    <w:rsid w:val="00F41F9C"/>
    <w:rsid w:val="00F43BCD"/>
    <w:rsid w:val="00F61D50"/>
    <w:rsid w:val="00F67DA7"/>
    <w:rsid w:val="00F87218"/>
    <w:rsid w:val="00F91585"/>
    <w:rsid w:val="00F9223A"/>
    <w:rsid w:val="00FB0061"/>
    <w:rsid w:val="00FE1CD3"/>
    <w:rsid w:val="00FE67F2"/>
    <w:rsid w:val="00FF279C"/>
    <w:rsid w:val="00FF3B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455E"/>
  </w:style>
  <w:style w:type="paragraph" w:styleId="Nagwek2">
    <w:name w:val="heading 2"/>
    <w:basedOn w:val="Normalny"/>
    <w:link w:val="Nagwek2Znak"/>
    <w:uiPriority w:val="9"/>
    <w:qFormat/>
    <w:rsid w:val="006C3D4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1F36B2"/>
    <w:pPr>
      <w:ind w:left="720"/>
      <w:contextualSpacing/>
    </w:pPr>
  </w:style>
  <w:style w:type="character" w:styleId="Odwoaniedokomentarza">
    <w:name w:val="annotation reference"/>
    <w:uiPriority w:val="99"/>
    <w:semiHidden/>
    <w:unhideWhenUsed/>
    <w:rsid w:val="00117179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semiHidden/>
    <w:unhideWhenUsed/>
    <w:rsid w:val="00117179"/>
    <w:pPr>
      <w:suppressAutoHyphens/>
    </w:pPr>
    <w:rPr>
      <w:rFonts w:ascii="Calibri" w:eastAsia="Times New Roman" w:hAnsi="Calibri" w:cs="Times New Roman"/>
      <w:sz w:val="20"/>
      <w:szCs w:val="20"/>
      <w:lang w:val="en-US" w:eastAsia="zh-CN"/>
    </w:rPr>
  </w:style>
  <w:style w:type="character" w:customStyle="1" w:styleId="TekstkomentarzaZnak">
    <w:name w:val="Tekst komentarza Znak"/>
    <w:basedOn w:val="Domylnaczcionkaakapitu"/>
    <w:uiPriority w:val="99"/>
    <w:semiHidden/>
    <w:rsid w:val="00117179"/>
    <w:rPr>
      <w:sz w:val="20"/>
      <w:szCs w:val="20"/>
    </w:rPr>
  </w:style>
  <w:style w:type="character" w:customStyle="1" w:styleId="TekstkomentarzaZnak1">
    <w:name w:val="Tekst komentarza Znak1"/>
    <w:link w:val="Tekstkomentarza"/>
    <w:uiPriority w:val="99"/>
    <w:semiHidden/>
    <w:rsid w:val="00117179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171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7179"/>
    <w:rPr>
      <w:rFonts w:ascii="Tahoma" w:hAnsi="Tahoma" w:cs="Tahoma"/>
      <w:sz w:val="16"/>
      <w:szCs w:val="16"/>
    </w:rPr>
  </w:style>
  <w:style w:type="character" w:customStyle="1" w:styleId="Nagwek2Znak">
    <w:name w:val="Nagłówek 2 Znak"/>
    <w:basedOn w:val="Domylnaczcionkaakapitu"/>
    <w:link w:val="Nagwek2"/>
    <w:uiPriority w:val="9"/>
    <w:rsid w:val="006C3D44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pagecontents">
    <w:name w:val="pagecontents"/>
    <w:basedOn w:val="Domylnaczcionkaakapitu"/>
    <w:rsid w:val="006C3D44"/>
  </w:style>
  <w:style w:type="table" w:styleId="Tabela-Siatka">
    <w:name w:val="Table Grid"/>
    <w:basedOn w:val="Standardowy"/>
    <w:uiPriority w:val="39"/>
    <w:rsid w:val="00345C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unhideWhenUsed/>
    <w:rsid w:val="00345C22"/>
    <w:rPr>
      <w:color w:val="0000FF" w:themeColor="hyperlink"/>
      <w:u w:val="singl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51196"/>
    <w:pPr>
      <w:suppressAutoHyphens w:val="0"/>
      <w:spacing w:line="240" w:lineRule="auto"/>
    </w:pPr>
    <w:rPr>
      <w:rFonts w:asciiTheme="minorHAnsi" w:eastAsiaTheme="minorHAnsi" w:hAnsiTheme="minorHAnsi" w:cstheme="minorBidi"/>
      <w:b/>
      <w:bCs/>
      <w:lang w:val="pl-PL" w:eastAsia="en-US"/>
    </w:rPr>
  </w:style>
  <w:style w:type="character" w:customStyle="1" w:styleId="TematkomentarzaZnak">
    <w:name w:val="Temat komentarza Znak"/>
    <w:basedOn w:val="TekstkomentarzaZnak1"/>
    <w:link w:val="Tematkomentarza"/>
    <w:uiPriority w:val="99"/>
    <w:semiHidden/>
    <w:rsid w:val="00151196"/>
    <w:rPr>
      <w:rFonts w:ascii="Calibri" w:eastAsia="Times New Roman" w:hAnsi="Calibri" w:cs="Times New Roman"/>
      <w:b/>
      <w:bCs/>
      <w:sz w:val="20"/>
      <w:szCs w:val="20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08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8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1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5BF91B-BB61-4EE3-A7DE-D9B3D434A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</dc:creator>
  <cp:lastModifiedBy>JPM</cp:lastModifiedBy>
  <cp:revision>7</cp:revision>
  <dcterms:created xsi:type="dcterms:W3CDTF">2018-09-28T08:20:00Z</dcterms:created>
  <dcterms:modified xsi:type="dcterms:W3CDTF">2018-09-2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0e7c8652-c4ac-3891-8eda-e64001db5e88</vt:lpwstr>
  </property>
  <property fmtid="{D5CDD505-2E9C-101B-9397-08002B2CF9AE}" pid="3" name="Mendeley Citation Style_1">
    <vt:lpwstr>http://www.zotero.org/styles/bmc-veterinary-research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animal-production-science</vt:lpwstr>
  </property>
  <property fmtid="{D5CDD505-2E9C-101B-9397-08002B2CF9AE}" pid="13" name="Mendeley Recent Style Name 4_1">
    <vt:lpwstr>Animal Production Science</vt:lpwstr>
  </property>
  <property fmtid="{D5CDD505-2E9C-101B-9397-08002B2CF9AE}" pid="14" name="Mendeley Recent Style Id 5_1">
    <vt:lpwstr>http://www.zotero.org/styles/bmc-veterinary-research</vt:lpwstr>
  </property>
  <property fmtid="{D5CDD505-2E9C-101B-9397-08002B2CF9AE}" pid="15" name="Mendeley Recent Style Name 5_1">
    <vt:lpwstr>BMC Veterinary Research</vt:lpwstr>
  </property>
  <property fmtid="{D5CDD505-2E9C-101B-9397-08002B2CF9AE}" pid="16" name="Mendeley Recent Style Id 6_1">
    <vt:lpwstr>http://www.zotero.org/styles/chicago-author-date</vt:lpwstr>
  </property>
  <property fmtid="{D5CDD505-2E9C-101B-9397-08002B2CF9AE}" pid="17" name="Mendeley Recent Style Name 6_1">
    <vt:lpwstr>Chicago Manual of Style 16th edition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</Properties>
</file>